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4F5" w:rsidRPr="00CE487A" w:rsidRDefault="006974F5" w:rsidP="006974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48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CE487A">
        <w:rPr>
          <w:rFonts w:ascii="Times New Roman" w:hAnsi="Times New Roman" w:cs="Times New Roman"/>
          <w:b/>
          <w:sz w:val="20"/>
          <w:szCs w:val="20"/>
          <w:lang w:val="en-US"/>
        </w:rPr>
        <w:t>2. Association of CHDs and chromosomal aberrations</w:t>
      </w:r>
    </w:p>
    <w:tbl>
      <w:tblPr>
        <w:tblW w:w="5303" w:type="pct"/>
        <w:tblInd w:w="-4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206"/>
      </w:tblGrid>
      <w:tr w:rsidR="006974F5" w:rsidRPr="00CE487A" w:rsidTr="00B34DF9">
        <w:trPr>
          <w:cantSplit/>
          <w:trHeight w:val="720"/>
        </w:trPr>
        <w:tc>
          <w:tcPr>
            <w:tcW w:w="2289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974F5" w:rsidRPr="00CE487A" w:rsidRDefault="006974F5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</w:t>
            </w:r>
            <w:r w:rsidR="00610A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598)</w:t>
            </w:r>
          </w:p>
          <w:p w:rsidR="006974F5" w:rsidRPr="00CE487A" w:rsidRDefault="006974F5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1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0ADF" w:rsidRDefault="00610ADF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974F5" w:rsidRDefault="006974F5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mosomal aberrations</w:t>
            </w:r>
            <w:r w:rsidR="00610A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610ADF" w:rsidRPr="00CE487A" w:rsidRDefault="00610ADF" w:rsidP="00B34D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stenosis (n=32)</w:t>
            </w:r>
          </w:p>
        </w:tc>
        <w:tc>
          <w:tcPr>
            <w:tcW w:w="2711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Deletion 7q11.23, 1x Noonan syndrome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oventricular septal defect (n=65)</w:t>
            </w:r>
          </w:p>
        </w:tc>
        <w:tc>
          <w:tcPr>
            <w:tcW w:w="271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3%)</w:t>
            </w:r>
          </w:p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x Trisomy 21, 2x Trisomy 18, 1x Smith-</w:t>
            </w:r>
            <w:proofErr w:type="spellStart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enis</w:t>
            </w:r>
            <w:proofErr w:type="spellEnd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rctation of aorta (n=</w:t>
            </w:r>
            <w:r w:rsidR="00610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1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arterial trunk (n=11)</w:t>
            </w:r>
          </w:p>
        </w:tc>
        <w:tc>
          <w:tcPr>
            <w:tcW w:w="271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ed transposition of great arteries (n=3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outlet right ventricle (n=37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)</w:t>
            </w:r>
          </w:p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Partial deletion 11q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stein’s</w:t>
            </w:r>
            <w:proofErr w:type="spellEnd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omaly (n=11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974F5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c left heart syndrome (n=45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4F5" w:rsidRPr="00CE487A" w:rsidRDefault="006974F5" w:rsidP="006974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rupted aortic arch </w:t>
            </w: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ductus arteriosus/isolated (n=46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%)</w:t>
            </w:r>
          </w:p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Trisomy 21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tresia/intact ventricular septum (n=6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tresia/ventricular septal defect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stenosis (n=39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%)</w:t>
            </w:r>
          </w:p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monosomy X/inv. 4, 1x Deletion 7q11.23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ventricle (n=8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logy od Fallot (n=54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%)</w:t>
            </w:r>
          </w:p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 Deletion 22q11, 3x Trisomy 21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omaly of pulmonary venous return (n=3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sition of great arteries (n=55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cuspid atresia </w:t>
            </w:r>
            <w:bookmarkStart w:id="0" w:name="_GoBack"/>
            <w:bookmarkEnd w:id="0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ar septal defect (n=100)</w:t>
            </w:r>
          </w:p>
        </w:tc>
        <w:tc>
          <w:tcPr>
            <w:tcW w:w="2711" w:type="pct"/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%)</w:t>
            </w:r>
          </w:p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x Trisomy 21, 1x Deletion 22q11, 1x Trisomy 18, </w:t>
            </w:r>
          </w:p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x Smith </w:t>
            </w:r>
            <w:proofErr w:type="spellStart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enis</w:t>
            </w:r>
            <w:proofErr w:type="spellEnd"/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</w:tr>
      <w:tr w:rsidR="00610ADF" w:rsidRPr="00CE487A" w:rsidTr="00B34DF9">
        <w:trPr>
          <w:trHeight w:val="227"/>
        </w:trPr>
        <w:tc>
          <w:tcPr>
            <w:tcW w:w="2289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0ADF" w:rsidRPr="00CE487A" w:rsidRDefault="00610ADF" w:rsidP="00610A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</w:tbl>
    <w:p w:rsidR="006974F5" w:rsidRPr="00CE487A" w:rsidRDefault="007F2703" w:rsidP="006974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D-congenital heart defect</w:t>
      </w:r>
    </w:p>
    <w:p w:rsidR="00104AB5" w:rsidRDefault="007F2703"/>
    <w:sectPr w:rsidR="00104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AzsTA0MzO1MDRV0lEKTi0uzszPAykwqgUAnnfohywAAAA="/>
  </w:docVars>
  <w:rsids>
    <w:rsidRoot w:val="006974F5"/>
    <w:rsid w:val="001B632C"/>
    <w:rsid w:val="002865E1"/>
    <w:rsid w:val="00610ADF"/>
    <w:rsid w:val="006974F5"/>
    <w:rsid w:val="007F2703"/>
    <w:rsid w:val="00C3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68BE0"/>
  <w15:chartTrackingRefBased/>
  <w15:docId w15:val="{85E1DADF-EAA7-4FF3-B698-3753670C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974F5"/>
    <w:pPr>
      <w:spacing w:after="120" w:line="360" w:lineRule="auto"/>
    </w:pPr>
    <w:rPr>
      <w:rFonts w:ascii="Calibri" w:eastAsia="Times New Roman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6974F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974F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974F5"/>
    <w:rPr>
      <w:rFonts w:ascii="Calibri" w:eastAsia="Times New Roman" w:hAnsi="Calibri" w:cs="Calibri"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97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974F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0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í nemocnice Ostrava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vlíček</dc:creator>
  <cp:keywords/>
  <dc:description/>
  <cp:lastModifiedBy>Jan Pavlíček</cp:lastModifiedBy>
  <cp:revision>4</cp:revision>
  <dcterms:created xsi:type="dcterms:W3CDTF">2021-09-26T18:36:00Z</dcterms:created>
  <dcterms:modified xsi:type="dcterms:W3CDTF">2021-09-29T17:43:00Z</dcterms:modified>
</cp:coreProperties>
</file>